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39551" w14:textId="77777777" w:rsidR="00BF63BC" w:rsidRPr="002D100D" w:rsidRDefault="00BF63BC" w:rsidP="0006061C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A36AF5" w14:textId="43EF9ED3" w:rsidR="0006061C" w:rsidRPr="00140C76" w:rsidRDefault="0006061C" w:rsidP="00BF63BC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  <w:r w:rsidRPr="00140C76">
        <w:rPr>
          <w:rFonts w:ascii="Times New Roman" w:hAnsi="Times New Roman" w:cs="Times New Roman"/>
          <w:b/>
          <w:bCs/>
          <w:i/>
          <w:iCs/>
          <w:lang w:val="en-US"/>
        </w:rPr>
        <w:t>Supplement</w:t>
      </w:r>
      <w:r w:rsidR="00BF63BC" w:rsidRPr="00140C76">
        <w:rPr>
          <w:rFonts w:ascii="Times New Roman" w:hAnsi="Times New Roman" w:cs="Times New Roman"/>
          <w:b/>
          <w:bCs/>
          <w:i/>
          <w:iCs/>
          <w:lang w:val="en-US"/>
        </w:rPr>
        <w:t>ary</w:t>
      </w:r>
      <w:r w:rsidR="00E23B89" w:rsidRPr="00140C76">
        <w:rPr>
          <w:rFonts w:ascii="Times New Roman" w:hAnsi="Times New Roman" w:cs="Times New Roman"/>
          <w:b/>
          <w:bCs/>
          <w:i/>
          <w:iCs/>
          <w:lang w:val="en-US"/>
        </w:rPr>
        <w:t xml:space="preserve"> material</w:t>
      </w:r>
    </w:p>
    <w:p w14:paraId="4A4B2F77" w14:textId="77777777" w:rsidR="0006061C" w:rsidRPr="00140C76" w:rsidRDefault="0006061C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BE9D2B3" w14:textId="4FC1F3A7" w:rsidR="0006061C" w:rsidRPr="00140C76" w:rsidRDefault="0006061C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t>Appendix 1. Categorization of type 1 and type 2 diabetes.</w:t>
      </w:r>
    </w:p>
    <w:tbl>
      <w:tblPr>
        <w:tblStyle w:val="PlainTable2"/>
        <w:tblW w:w="10490" w:type="dxa"/>
        <w:tblLook w:val="04A0" w:firstRow="1" w:lastRow="0" w:firstColumn="1" w:lastColumn="0" w:noHBand="0" w:noVBand="1"/>
      </w:tblPr>
      <w:tblGrid>
        <w:gridCol w:w="10490"/>
      </w:tblGrid>
      <w:tr w:rsidR="0006061C" w:rsidRPr="00140C76" w14:paraId="6734F825" w14:textId="77777777" w:rsidTr="00E47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</w:tcPr>
          <w:p w14:paraId="04450748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1 diabetes </w:t>
            </w:r>
          </w:p>
        </w:tc>
      </w:tr>
      <w:tr w:rsidR="0006061C" w:rsidRPr="00140C76" w14:paraId="0C90A9B2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</w:tcPr>
          <w:p w14:paraId="76209CF9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gnostic code E10*</w:t>
            </w:r>
          </w:p>
          <w:p w14:paraId="5C32EE1F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D</w:t>
            </w:r>
          </w:p>
          <w:p w14:paraId="28E60A3B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rst prescription of A10A* within a year of first E10* diagnosis</w:t>
            </w:r>
          </w:p>
          <w:p w14:paraId="1C2353A6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D</w:t>
            </w:r>
          </w:p>
          <w:p w14:paraId="124CD575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Last prescription of A10A* within a year of exit</w:t>
            </w:r>
          </w:p>
          <w:p w14:paraId="28A5AE4A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D</w:t>
            </w:r>
          </w:p>
          <w:p w14:paraId="771C1CFA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umber of prescriptions ≥ number of years from first prescription to exit</w:t>
            </w:r>
          </w:p>
        </w:tc>
      </w:tr>
    </w:tbl>
    <w:p w14:paraId="24CAC358" w14:textId="77777777" w:rsidR="0006061C" w:rsidRPr="00140C76" w:rsidRDefault="0006061C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03"/>
        <w:gridCol w:w="5353"/>
      </w:tblGrid>
      <w:tr w:rsidR="0006061C" w:rsidRPr="00140C76" w14:paraId="55ABB070" w14:textId="77777777" w:rsidTr="00E47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1B4CADB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2 diabetes </w:t>
            </w:r>
          </w:p>
        </w:tc>
        <w:tc>
          <w:tcPr>
            <w:tcW w:w="5353" w:type="dxa"/>
          </w:tcPr>
          <w:p w14:paraId="5FD6FCC3" w14:textId="77777777" w:rsidR="0006061C" w:rsidRPr="00140C76" w:rsidRDefault="0006061C" w:rsidP="00E47F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luded</w:t>
            </w:r>
          </w:p>
        </w:tc>
      </w:tr>
      <w:tr w:rsidR="0006061C" w:rsidRPr="00140C76" w14:paraId="097EFA75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69C8C3C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gnostic code E11*</w:t>
            </w:r>
          </w:p>
          <w:p w14:paraId="2EBCA194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D</w:t>
            </w:r>
          </w:p>
          <w:p w14:paraId="158F850F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 two A10B* prescriptions**</w:t>
            </w:r>
          </w:p>
        </w:tc>
        <w:tc>
          <w:tcPr>
            <w:tcW w:w="5353" w:type="dxa"/>
          </w:tcPr>
          <w:p w14:paraId="3DF03F34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ready grouped as type 1 diabetes</w:t>
            </w:r>
          </w:p>
          <w:p w14:paraId="44B594EB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/OR</w:t>
            </w:r>
          </w:p>
          <w:p w14:paraId="051ECBD9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AND diagnostic code for PCOS (E282) AND no diagnostic code for diabetes type II (E11*)</w:t>
            </w:r>
          </w:p>
        </w:tc>
      </w:tr>
      <w:tr w:rsidR="0006061C" w:rsidRPr="00140C76" w14:paraId="4B7FF0A9" w14:textId="77777777" w:rsidTr="00E47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75B1DF0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5353" w:type="dxa"/>
          </w:tcPr>
          <w:p w14:paraId="2D986C4F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61C" w:rsidRPr="00140C76" w14:paraId="639BE572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64054B2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 two E11* diagnostic codes</w:t>
            </w:r>
          </w:p>
        </w:tc>
        <w:tc>
          <w:tcPr>
            <w:tcW w:w="5353" w:type="dxa"/>
          </w:tcPr>
          <w:p w14:paraId="6CFDE736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61C" w:rsidRPr="00140C76" w14:paraId="36EEF442" w14:textId="77777777" w:rsidTr="00E47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6EBE36BB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5353" w:type="dxa"/>
          </w:tcPr>
          <w:p w14:paraId="1246887E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61C" w:rsidRPr="00140C76" w14:paraId="4EAC9585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081D6172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 two prescriptions of A10A* if age 40+ at prescription</w:t>
            </w:r>
          </w:p>
        </w:tc>
        <w:tc>
          <w:tcPr>
            <w:tcW w:w="5353" w:type="dxa"/>
          </w:tcPr>
          <w:p w14:paraId="6A30013E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61C" w:rsidRPr="00140C76" w14:paraId="1773B0F7" w14:textId="77777777" w:rsidTr="00E47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DF0DBAB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R</w:t>
            </w:r>
          </w:p>
        </w:tc>
        <w:tc>
          <w:tcPr>
            <w:tcW w:w="5353" w:type="dxa"/>
          </w:tcPr>
          <w:p w14:paraId="2C280C7C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061C" w:rsidRPr="00140C76" w14:paraId="29E623E1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C58A4E2" w14:textId="77777777" w:rsidR="0006061C" w:rsidRPr="00140C76" w:rsidRDefault="0006061C" w:rsidP="00E47F9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 two prescriptions of A10B* if age 30+ at prescription</w:t>
            </w:r>
          </w:p>
        </w:tc>
        <w:tc>
          <w:tcPr>
            <w:tcW w:w="5353" w:type="dxa"/>
          </w:tcPr>
          <w:p w14:paraId="7FBA51EE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1C96FF" w14:textId="77777777" w:rsidR="00391A92" w:rsidRPr="00140C76" w:rsidRDefault="00391A92" w:rsidP="000606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2E1292" w14:textId="0002239B" w:rsidR="004B7700" w:rsidRPr="00140C76" w:rsidRDefault="004B7700" w:rsidP="000606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 xml:space="preserve">Full </w:t>
      </w:r>
      <w:r w:rsidR="007E0254" w:rsidRPr="00140C76">
        <w:rPr>
          <w:rFonts w:ascii="Times New Roman" w:hAnsi="Times New Roman" w:cs="Times New Roman"/>
          <w:sz w:val="20"/>
          <w:szCs w:val="20"/>
          <w:lang w:val="en-US"/>
        </w:rPr>
        <w:t xml:space="preserve">description </w:t>
      </w:r>
      <w:r w:rsidR="005C1146" w:rsidRPr="00140C76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7E0254" w:rsidRPr="00140C76">
        <w:rPr>
          <w:rFonts w:ascii="Times New Roman" w:hAnsi="Times New Roman" w:cs="Times New Roman"/>
          <w:sz w:val="20"/>
          <w:szCs w:val="20"/>
          <w:lang w:val="en-US"/>
        </w:rPr>
        <w:t xml:space="preserve">f </w:t>
      </w:r>
      <w:r w:rsidRPr="00140C76">
        <w:rPr>
          <w:rFonts w:ascii="Times New Roman" w:hAnsi="Times New Roman" w:cs="Times New Roman"/>
          <w:sz w:val="20"/>
          <w:szCs w:val="20"/>
          <w:lang w:val="en-US"/>
        </w:rPr>
        <w:t>code</w:t>
      </w:r>
      <w:r w:rsidR="007E0254" w:rsidRPr="00140C7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5C1146" w:rsidRPr="00140C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40C76">
        <w:rPr>
          <w:rFonts w:ascii="Times New Roman" w:hAnsi="Times New Roman" w:cs="Times New Roman"/>
          <w:sz w:val="20"/>
          <w:szCs w:val="20"/>
          <w:lang w:val="en-US"/>
        </w:rPr>
        <w:t>can be found in Appendix 2</w:t>
      </w:r>
    </w:p>
    <w:p w14:paraId="4BA6CF45" w14:textId="10A51548" w:rsidR="0006061C" w:rsidRPr="00140C76" w:rsidRDefault="0006061C" w:rsidP="000606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*All subgroups are included in this code</w:t>
      </w:r>
    </w:p>
    <w:p w14:paraId="596A66E7" w14:textId="77777777" w:rsidR="0006061C" w:rsidRPr="00140C76" w:rsidRDefault="0006061C" w:rsidP="000606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**One prescription is allowed for patients who received their diagnosis during 2022.</w:t>
      </w:r>
    </w:p>
    <w:p w14:paraId="6337D1A8" w14:textId="77777777" w:rsidR="0006061C" w:rsidRPr="00140C76" w:rsidRDefault="0006061C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  <w:sectPr w:rsidR="0006061C" w:rsidRPr="00140C76" w:rsidSect="0006061C">
          <w:head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F72F73D" w14:textId="286B3D2B" w:rsidR="0006061C" w:rsidRPr="00140C76" w:rsidRDefault="0006061C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2. </w:t>
      </w:r>
      <w:r w:rsidR="00F75838" w:rsidRPr="00140C76">
        <w:rPr>
          <w:rFonts w:ascii="Times New Roman" w:hAnsi="Times New Roman" w:cs="Times New Roman"/>
          <w:b/>
          <w:bCs/>
          <w:lang w:val="en-US"/>
        </w:rPr>
        <w:t xml:space="preserve">Full list of </w:t>
      </w:r>
      <w:r w:rsidR="00DD532C" w:rsidRPr="00140C76">
        <w:rPr>
          <w:rFonts w:ascii="Times New Roman" w:hAnsi="Times New Roman" w:cs="Times New Roman"/>
          <w:b/>
          <w:bCs/>
          <w:lang w:val="en-US"/>
        </w:rPr>
        <w:t>t</w:t>
      </w:r>
      <w:r w:rsidRPr="00140C76">
        <w:rPr>
          <w:rFonts w:ascii="Times New Roman" w:hAnsi="Times New Roman" w:cs="Times New Roman"/>
          <w:b/>
          <w:bCs/>
          <w:lang w:val="en-US"/>
        </w:rPr>
        <w:t>he SNOMED T-codes related to each tumor group</w:t>
      </w:r>
      <w:r w:rsidR="00DD532C" w:rsidRPr="00140C76">
        <w:rPr>
          <w:rFonts w:ascii="Times New Roman" w:hAnsi="Times New Roman" w:cs="Times New Roman"/>
          <w:b/>
          <w:bCs/>
          <w:lang w:val="en-US"/>
        </w:rPr>
        <w:t>,</w:t>
      </w:r>
      <w:r w:rsidR="00E01359" w:rsidRPr="00140C76">
        <w:rPr>
          <w:rFonts w:ascii="Times New Roman" w:hAnsi="Times New Roman" w:cs="Times New Roman"/>
          <w:b/>
          <w:bCs/>
          <w:lang w:val="en-US"/>
        </w:rPr>
        <w:t xml:space="preserve"> SNOMED M-codes,</w:t>
      </w:r>
      <w:r w:rsidR="00DD532C" w:rsidRPr="00140C76">
        <w:rPr>
          <w:rFonts w:ascii="Times New Roman" w:hAnsi="Times New Roman" w:cs="Times New Roman"/>
          <w:b/>
          <w:bCs/>
          <w:lang w:val="en-US"/>
        </w:rPr>
        <w:t xml:space="preserve"> ICD codes</w:t>
      </w:r>
      <w:r w:rsidR="00261420" w:rsidRPr="00140C76">
        <w:rPr>
          <w:rFonts w:ascii="Times New Roman" w:hAnsi="Times New Roman" w:cs="Times New Roman"/>
          <w:b/>
          <w:bCs/>
          <w:lang w:val="en-US"/>
        </w:rPr>
        <w:t>,</w:t>
      </w:r>
      <w:r w:rsidR="00DD532C" w:rsidRPr="00140C76">
        <w:rPr>
          <w:rFonts w:ascii="Times New Roman" w:hAnsi="Times New Roman" w:cs="Times New Roman"/>
          <w:b/>
          <w:bCs/>
          <w:lang w:val="en-US"/>
        </w:rPr>
        <w:t xml:space="preserve"> and ATC codes used in this study</w:t>
      </w:r>
      <w:r w:rsidRPr="00140C76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3E3914EA" w14:textId="77777777" w:rsidR="002A7DFF" w:rsidRPr="00140C76" w:rsidRDefault="002A7DFF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3D28757" w14:textId="7F781E8D" w:rsidR="00EA0FF8" w:rsidRPr="00140C76" w:rsidRDefault="00EA0FF8" w:rsidP="0006061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t xml:space="preserve">SNOMED T-codes </w:t>
      </w:r>
    </w:p>
    <w:tbl>
      <w:tblPr>
        <w:tblStyle w:val="PlainTable2"/>
        <w:tblW w:w="10320" w:type="dxa"/>
        <w:tblLook w:val="04A0" w:firstRow="1" w:lastRow="0" w:firstColumn="1" w:lastColumn="0" w:noHBand="0" w:noVBand="1"/>
      </w:tblPr>
      <w:tblGrid>
        <w:gridCol w:w="4720"/>
        <w:gridCol w:w="5600"/>
      </w:tblGrid>
      <w:tr w:rsidR="0006061C" w:rsidRPr="00140C76" w14:paraId="49386640" w14:textId="77777777" w:rsidTr="00E47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5E3471E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opography</w:t>
            </w:r>
          </w:p>
        </w:tc>
        <w:tc>
          <w:tcPr>
            <w:tcW w:w="5600" w:type="dxa"/>
            <w:noWrap/>
            <w:hideMark/>
          </w:tcPr>
          <w:p w14:paraId="5B2C2FF3" w14:textId="77777777" w:rsidR="0006061C" w:rsidRPr="00140C76" w:rsidRDefault="0006061C" w:rsidP="00E47F9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NOMED T-codes</w:t>
            </w:r>
          </w:p>
        </w:tc>
      </w:tr>
      <w:tr w:rsidR="0006061C" w:rsidRPr="00140C76" w14:paraId="1847A826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3B79173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kin</w:t>
            </w:r>
          </w:p>
        </w:tc>
        <w:tc>
          <w:tcPr>
            <w:tcW w:w="5600" w:type="dxa"/>
            <w:noWrap/>
            <w:hideMark/>
          </w:tcPr>
          <w:p w14:paraId="0453A759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01*, T02*, T03*</w:t>
            </w:r>
          </w:p>
        </w:tc>
      </w:tr>
      <w:tr w:rsidR="0006061C" w:rsidRPr="00140C76" w14:paraId="62118960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00A70BB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reast</w:t>
            </w:r>
          </w:p>
        </w:tc>
        <w:tc>
          <w:tcPr>
            <w:tcW w:w="5600" w:type="dxa"/>
            <w:noWrap/>
            <w:hideMark/>
          </w:tcPr>
          <w:p w14:paraId="7B936EE0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04*</w:t>
            </w:r>
          </w:p>
        </w:tc>
      </w:tr>
      <w:tr w:rsidR="0006061C" w:rsidRPr="00140C76" w14:paraId="5EDA703F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5D00768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one marrow</w:t>
            </w:r>
          </w:p>
        </w:tc>
        <w:tc>
          <w:tcPr>
            <w:tcW w:w="5600" w:type="dxa"/>
            <w:noWrap/>
            <w:hideMark/>
          </w:tcPr>
          <w:p w14:paraId="28B91153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06*</w:t>
            </w:r>
          </w:p>
        </w:tc>
      </w:tr>
      <w:tr w:rsidR="0006061C" w:rsidRPr="00140C76" w14:paraId="2FEDCC63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D110B95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pleen, lymph nodes, lymph vessels and thymus</w:t>
            </w:r>
          </w:p>
        </w:tc>
        <w:tc>
          <w:tcPr>
            <w:tcW w:w="5600" w:type="dxa"/>
            <w:noWrap/>
            <w:hideMark/>
          </w:tcPr>
          <w:p w14:paraId="11F64626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07*, T08*, T09*, T98*</w:t>
            </w:r>
          </w:p>
        </w:tc>
      </w:tr>
      <w:tr w:rsidR="0006061C" w:rsidRPr="00140C76" w14:paraId="67CDC95A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0C6CEBA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lood</w:t>
            </w:r>
          </w:p>
        </w:tc>
        <w:tc>
          <w:tcPr>
            <w:tcW w:w="5600" w:type="dxa"/>
            <w:noWrap/>
            <w:hideMark/>
          </w:tcPr>
          <w:p w14:paraId="75F58A76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0x*</w:t>
            </w:r>
          </w:p>
        </w:tc>
      </w:tr>
      <w:tr w:rsidR="0006061C" w:rsidRPr="00140C76" w14:paraId="7EAA1C10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CB25E88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one and joints</w:t>
            </w:r>
          </w:p>
        </w:tc>
        <w:tc>
          <w:tcPr>
            <w:tcW w:w="5600" w:type="dxa"/>
            <w:noWrap/>
            <w:hideMark/>
          </w:tcPr>
          <w:p w14:paraId="41E16345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10*, T11*, T12*, T1x5*, T1x7*</w:t>
            </w:r>
          </w:p>
        </w:tc>
      </w:tr>
      <w:tr w:rsidR="0006061C" w:rsidRPr="00140C76" w14:paraId="79CBC317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F039563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uscle, tendon and soft tissue</w:t>
            </w:r>
          </w:p>
        </w:tc>
        <w:tc>
          <w:tcPr>
            <w:tcW w:w="5600" w:type="dxa"/>
            <w:noWrap/>
            <w:hideMark/>
          </w:tcPr>
          <w:p w14:paraId="2786CF4F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13*, T14*, T16*, T17*, T18*, T1x0*, T1x2*, T1x3*</w:t>
            </w:r>
          </w:p>
        </w:tc>
      </w:tr>
      <w:tr w:rsidR="0006061C" w:rsidRPr="00140C76" w14:paraId="6F99B55E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9084ECE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pper respiratory tract</w:t>
            </w:r>
          </w:p>
        </w:tc>
        <w:tc>
          <w:tcPr>
            <w:tcW w:w="5600" w:type="dxa"/>
            <w:noWrap/>
            <w:hideMark/>
          </w:tcPr>
          <w:p w14:paraId="6EC3FBA4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21*, T22*, T23*, T24*</w:t>
            </w:r>
          </w:p>
        </w:tc>
      </w:tr>
      <w:tr w:rsidR="0006061C" w:rsidRPr="00140C76" w14:paraId="40D91528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6CFBB79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ower respiratory tract</w:t>
            </w:r>
          </w:p>
        </w:tc>
        <w:tc>
          <w:tcPr>
            <w:tcW w:w="5600" w:type="dxa"/>
            <w:noWrap/>
            <w:hideMark/>
          </w:tcPr>
          <w:p w14:paraId="1A58198E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25*, T26*, T27*, T28*, T29*</w:t>
            </w:r>
          </w:p>
        </w:tc>
      </w:tr>
      <w:tr w:rsidR="0006061C" w:rsidRPr="00140C76" w14:paraId="0C6C59B4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30D7EB0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Heart</w:t>
            </w:r>
          </w:p>
        </w:tc>
        <w:tc>
          <w:tcPr>
            <w:tcW w:w="5600" w:type="dxa"/>
            <w:noWrap/>
            <w:hideMark/>
          </w:tcPr>
          <w:p w14:paraId="17C21A01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31*, T32*, T33*, T34*, T35*, T36*, T37*, T38*, T39*</w:t>
            </w:r>
          </w:p>
        </w:tc>
      </w:tr>
      <w:tr w:rsidR="0006061C" w:rsidRPr="00140C76" w14:paraId="27E5A450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3BA10DA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lood vessels</w:t>
            </w:r>
          </w:p>
        </w:tc>
        <w:tc>
          <w:tcPr>
            <w:tcW w:w="5600" w:type="dxa"/>
            <w:noWrap/>
            <w:hideMark/>
          </w:tcPr>
          <w:p w14:paraId="04255976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40*, T41*, T42*, T43*, T44*, T45*, T46*, T47*, T48*, T49* </w:t>
            </w:r>
          </w:p>
        </w:tc>
      </w:tr>
      <w:tr w:rsidR="0006061C" w:rsidRPr="00140C76" w14:paraId="0CB6FCD2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FDD5D7E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outh and salivary glands</w:t>
            </w:r>
          </w:p>
        </w:tc>
        <w:tc>
          <w:tcPr>
            <w:tcW w:w="5600" w:type="dxa"/>
            <w:noWrap/>
            <w:hideMark/>
          </w:tcPr>
          <w:p w14:paraId="5A5868BD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51*, T52*, T53*, T54*, T55*</w:t>
            </w:r>
          </w:p>
        </w:tc>
      </w:tr>
      <w:tr w:rsidR="0006061C" w:rsidRPr="00140C76" w14:paraId="785AC89B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30DB5D1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iver</w:t>
            </w:r>
          </w:p>
        </w:tc>
        <w:tc>
          <w:tcPr>
            <w:tcW w:w="5600" w:type="dxa"/>
            <w:noWrap/>
            <w:hideMark/>
          </w:tcPr>
          <w:p w14:paraId="2004EF3D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56*</w:t>
            </w:r>
          </w:p>
        </w:tc>
      </w:tr>
      <w:tr w:rsidR="0006061C" w:rsidRPr="00140C76" w14:paraId="74DDF9A1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DCECD28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>Pancreas and bile ducts</w:t>
            </w:r>
          </w:p>
        </w:tc>
        <w:tc>
          <w:tcPr>
            <w:tcW w:w="5600" w:type="dxa"/>
            <w:noWrap/>
            <w:hideMark/>
          </w:tcPr>
          <w:p w14:paraId="11A15246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57*, T58*, T59*, T99*</w:t>
            </w:r>
          </w:p>
        </w:tc>
      </w:tr>
      <w:tr w:rsidR="0006061C" w:rsidRPr="00140C76" w14:paraId="7FB1EE8E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2BE8A28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harynx and tonsils</w:t>
            </w:r>
          </w:p>
        </w:tc>
        <w:tc>
          <w:tcPr>
            <w:tcW w:w="5600" w:type="dxa"/>
            <w:noWrap/>
            <w:hideMark/>
          </w:tcPr>
          <w:p w14:paraId="62C6CCF6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60*, T61*</w:t>
            </w:r>
          </w:p>
        </w:tc>
      </w:tr>
      <w:tr w:rsidR="0006061C" w:rsidRPr="00140C76" w14:paraId="449BD9D2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6819B1B9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sophagus and gastrointestinal tract</w:t>
            </w:r>
          </w:p>
        </w:tc>
        <w:tc>
          <w:tcPr>
            <w:tcW w:w="5600" w:type="dxa"/>
            <w:noWrap/>
            <w:hideMark/>
          </w:tcPr>
          <w:p w14:paraId="3CC3F507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62*, T63*, T64*, T65*, T66*, T67*, T68*, T69*</w:t>
            </w:r>
          </w:p>
        </w:tc>
      </w:tr>
      <w:tr w:rsidR="0006061C" w:rsidRPr="00140C76" w14:paraId="72CE9BD0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2A0023AF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Kidney</w:t>
            </w:r>
          </w:p>
        </w:tc>
        <w:tc>
          <w:tcPr>
            <w:tcW w:w="5600" w:type="dxa"/>
            <w:noWrap/>
            <w:hideMark/>
          </w:tcPr>
          <w:p w14:paraId="6265B49B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71*</w:t>
            </w:r>
          </w:p>
        </w:tc>
      </w:tr>
      <w:tr w:rsidR="0006061C" w:rsidRPr="00140C76" w14:paraId="535024AD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B3C5DEA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rinary tract</w:t>
            </w:r>
          </w:p>
        </w:tc>
        <w:tc>
          <w:tcPr>
            <w:tcW w:w="5600" w:type="dxa"/>
            <w:noWrap/>
            <w:hideMark/>
          </w:tcPr>
          <w:p w14:paraId="55EBD4D0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72*, T73*, T74*, T75*</w:t>
            </w:r>
          </w:p>
        </w:tc>
      </w:tr>
      <w:tr w:rsidR="0006061C" w:rsidRPr="00140C76" w14:paraId="427CEC6B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49BD704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le genitals</w:t>
            </w:r>
          </w:p>
        </w:tc>
        <w:tc>
          <w:tcPr>
            <w:tcW w:w="5600" w:type="dxa"/>
            <w:noWrap/>
            <w:hideMark/>
          </w:tcPr>
          <w:p w14:paraId="299489F3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76*, T77*, T78*, T79*</w:t>
            </w:r>
          </w:p>
        </w:tc>
      </w:tr>
      <w:tr w:rsidR="0006061C" w:rsidRPr="00140C76" w14:paraId="4E4BDB87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D86A71A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ower female genitals</w:t>
            </w:r>
          </w:p>
        </w:tc>
        <w:tc>
          <w:tcPr>
            <w:tcW w:w="5600" w:type="dxa"/>
            <w:noWrap/>
            <w:hideMark/>
          </w:tcPr>
          <w:p w14:paraId="41C56F4E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80*, T81*</w:t>
            </w:r>
          </w:p>
        </w:tc>
      </w:tr>
      <w:tr w:rsidR="0006061C" w:rsidRPr="00140C76" w14:paraId="41FBD105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F319BDD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pper female genitals</w:t>
            </w:r>
          </w:p>
        </w:tc>
        <w:tc>
          <w:tcPr>
            <w:tcW w:w="5600" w:type="dxa"/>
            <w:noWrap/>
            <w:hideMark/>
          </w:tcPr>
          <w:p w14:paraId="3D35549D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82*, T83*, T84*, T85*, T86*, T87*</w:t>
            </w:r>
          </w:p>
        </w:tc>
      </w:tr>
      <w:tr w:rsidR="0006061C" w:rsidRPr="00140C76" w14:paraId="2588AE3E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48E7951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lacenta and fetus</w:t>
            </w:r>
          </w:p>
        </w:tc>
        <w:tc>
          <w:tcPr>
            <w:tcW w:w="5600" w:type="dxa"/>
            <w:noWrap/>
            <w:hideMark/>
          </w:tcPr>
          <w:p w14:paraId="18D103BA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88*, T89*</w:t>
            </w:r>
          </w:p>
        </w:tc>
      </w:tr>
      <w:tr w:rsidR="0006061C" w:rsidRPr="00140C76" w14:paraId="47477930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079158CB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ituitary gland and pineal gland</w:t>
            </w:r>
          </w:p>
        </w:tc>
        <w:tc>
          <w:tcPr>
            <w:tcW w:w="5600" w:type="dxa"/>
            <w:noWrap/>
            <w:hideMark/>
          </w:tcPr>
          <w:p w14:paraId="6E08162C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91*, T92*</w:t>
            </w:r>
          </w:p>
        </w:tc>
      </w:tr>
      <w:tr w:rsidR="0006061C" w:rsidRPr="00140C76" w14:paraId="351B6C11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C011329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drenal gland, glomus and paraganglia</w:t>
            </w:r>
          </w:p>
        </w:tc>
        <w:tc>
          <w:tcPr>
            <w:tcW w:w="5600" w:type="dxa"/>
            <w:noWrap/>
            <w:hideMark/>
          </w:tcPr>
          <w:p w14:paraId="7048D4DF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93*, T94*, T95*</w:t>
            </w:r>
          </w:p>
        </w:tc>
      </w:tr>
      <w:tr w:rsidR="0006061C" w:rsidRPr="00140C76" w14:paraId="70AFA10C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80DA828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yroid gland and parathyroid glands</w:t>
            </w:r>
          </w:p>
        </w:tc>
        <w:tc>
          <w:tcPr>
            <w:tcW w:w="5600" w:type="dxa"/>
            <w:noWrap/>
            <w:hideMark/>
          </w:tcPr>
          <w:p w14:paraId="3EF8FA85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96*, T97*</w:t>
            </w:r>
          </w:p>
        </w:tc>
      </w:tr>
      <w:tr w:rsidR="0006061C" w:rsidRPr="00140C76" w14:paraId="587510C7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CC2364F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rain and nervous system</w:t>
            </w:r>
          </w:p>
        </w:tc>
        <w:tc>
          <w:tcPr>
            <w:tcW w:w="5600" w:type="dxa"/>
            <w:noWrap/>
            <w:hideMark/>
          </w:tcPr>
          <w:p w14:paraId="61AA2C5F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x0*, Tx1*, Tx2*, Tx3*, Tx4*, Tx5*, Tx6*, Tx7*, Tx8*, Tx9* </w:t>
            </w:r>
          </w:p>
        </w:tc>
      </w:tr>
      <w:tr w:rsidR="0006061C" w:rsidRPr="00140C76" w14:paraId="19B8531A" w14:textId="77777777" w:rsidTr="00E47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1E117B16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ye</w:t>
            </w:r>
          </w:p>
        </w:tc>
        <w:tc>
          <w:tcPr>
            <w:tcW w:w="5600" w:type="dxa"/>
            <w:noWrap/>
            <w:hideMark/>
          </w:tcPr>
          <w:p w14:paraId="1FABB7D6" w14:textId="77777777" w:rsidR="0006061C" w:rsidRPr="00140C76" w:rsidRDefault="0006061C" w:rsidP="00E47F9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proofErr w:type="spellStart"/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xx</w:t>
            </w:r>
            <w:proofErr w:type="spellEnd"/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*</w:t>
            </w:r>
          </w:p>
        </w:tc>
      </w:tr>
      <w:tr w:rsidR="0006061C" w:rsidRPr="00140C76" w14:paraId="16392FCB" w14:textId="77777777" w:rsidTr="00E47F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F58D56D" w14:textId="77777777" w:rsidR="0006061C" w:rsidRPr="00140C76" w:rsidRDefault="0006061C" w:rsidP="00E47F9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ar</w:t>
            </w:r>
          </w:p>
        </w:tc>
        <w:tc>
          <w:tcPr>
            <w:tcW w:w="5600" w:type="dxa"/>
            <w:noWrap/>
            <w:hideMark/>
          </w:tcPr>
          <w:p w14:paraId="1E008D4B" w14:textId="77777777" w:rsidR="0006061C" w:rsidRPr="00140C76" w:rsidRDefault="0006061C" w:rsidP="00E47F9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proofErr w:type="spellStart"/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xy</w:t>
            </w:r>
            <w:proofErr w:type="spellEnd"/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*</w:t>
            </w:r>
          </w:p>
        </w:tc>
      </w:tr>
    </w:tbl>
    <w:p w14:paraId="62F0C6AE" w14:textId="77777777" w:rsidR="0006061C" w:rsidRPr="00140C76" w:rsidRDefault="0006061C" w:rsidP="0006061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*All codes after the star (*) were included in the specific topography group</w:t>
      </w:r>
      <w:r w:rsidR="002D100D" w:rsidRPr="00140C76">
        <w:rPr>
          <w:rFonts w:ascii="Arial" w:hAnsi="Arial" w:cs="Arial"/>
          <w:sz w:val="20"/>
          <w:szCs w:val="20"/>
          <w:lang w:val="en-US"/>
        </w:rPr>
        <w:t>.</w:t>
      </w:r>
    </w:p>
    <w:p w14:paraId="0249C862" w14:textId="77777777" w:rsidR="00E01359" w:rsidRPr="00140C76" w:rsidRDefault="00E01359" w:rsidP="0006061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7DF0936" w14:textId="3CE6419A" w:rsidR="00E01359" w:rsidRPr="00140C76" w:rsidRDefault="00E01359" w:rsidP="00E01359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t xml:space="preserve">SNOMED M-codes </w:t>
      </w:r>
    </w:p>
    <w:tbl>
      <w:tblPr>
        <w:tblStyle w:val="PlainTable2"/>
        <w:tblW w:w="10320" w:type="dxa"/>
        <w:tblLook w:val="04A0" w:firstRow="1" w:lastRow="0" w:firstColumn="1" w:lastColumn="0" w:noHBand="0" w:noVBand="1"/>
      </w:tblPr>
      <w:tblGrid>
        <w:gridCol w:w="4720"/>
        <w:gridCol w:w="5600"/>
      </w:tblGrid>
      <w:tr w:rsidR="00E01359" w:rsidRPr="00140C76" w14:paraId="27899058" w14:textId="77777777" w:rsidTr="00323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2712F30" w14:textId="47CE80D4" w:rsidR="00E01359" w:rsidRPr="00140C76" w:rsidRDefault="00C400A9" w:rsidP="00323065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eoplasia/tumor</w:t>
            </w:r>
          </w:p>
        </w:tc>
        <w:tc>
          <w:tcPr>
            <w:tcW w:w="5600" w:type="dxa"/>
            <w:noWrap/>
            <w:hideMark/>
          </w:tcPr>
          <w:p w14:paraId="3B2C24B9" w14:textId="1D0DBF03" w:rsidR="00E01359" w:rsidRPr="00140C76" w:rsidRDefault="00C400A9" w:rsidP="003230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8-, M9-</w:t>
            </w:r>
          </w:p>
        </w:tc>
      </w:tr>
    </w:tbl>
    <w:p w14:paraId="49603ACF" w14:textId="77777777" w:rsidR="00EA0FF8" w:rsidRPr="00140C76" w:rsidRDefault="00EA0FF8" w:rsidP="0006061C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0304BB89" w14:textId="7CE2D57C" w:rsidR="00840871" w:rsidRPr="00140C76" w:rsidRDefault="00EA0FF8" w:rsidP="00EA0FF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t xml:space="preserve">ICD codes </w:t>
      </w:r>
    </w:p>
    <w:tbl>
      <w:tblPr>
        <w:tblStyle w:val="PlainTable2"/>
        <w:tblW w:w="10320" w:type="dxa"/>
        <w:tblLook w:val="04A0" w:firstRow="1" w:lastRow="0" w:firstColumn="1" w:lastColumn="0" w:noHBand="0" w:noVBand="1"/>
      </w:tblPr>
      <w:tblGrid>
        <w:gridCol w:w="4720"/>
        <w:gridCol w:w="5600"/>
      </w:tblGrid>
      <w:tr w:rsidR="00EA0FF8" w:rsidRPr="00140C76" w14:paraId="7F4A459C" w14:textId="77777777" w:rsidTr="00323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EF93305" w14:textId="56BB0024" w:rsidR="00EA0FF8" w:rsidRPr="00140C76" w:rsidRDefault="00EA0FF8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0*</w:t>
            </w:r>
          </w:p>
        </w:tc>
        <w:tc>
          <w:tcPr>
            <w:tcW w:w="5600" w:type="dxa"/>
            <w:noWrap/>
            <w:hideMark/>
          </w:tcPr>
          <w:p w14:paraId="49272F31" w14:textId="337A21E5" w:rsidR="00EA0FF8" w:rsidRPr="00140C76" w:rsidRDefault="00840871" w:rsidP="003230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ype 1 diabetes </w:t>
            </w:r>
          </w:p>
        </w:tc>
      </w:tr>
      <w:tr w:rsidR="00EA0FF8" w:rsidRPr="00140C76" w14:paraId="464FA54F" w14:textId="77777777" w:rsidTr="00323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5F5D7791" w14:textId="4E9C06F9" w:rsidR="00EA0FF8" w:rsidRPr="00140C76" w:rsidRDefault="00EA0FF8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1*</w:t>
            </w:r>
          </w:p>
        </w:tc>
        <w:tc>
          <w:tcPr>
            <w:tcW w:w="5600" w:type="dxa"/>
            <w:noWrap/>
            <w:hideMark/>
          </w:tcPr>
          <w:p w14:paraId="1FC0E64C" w14:textId="015C610A" w:rsidR="00EA0FF8" w:rsidRPr="00140C76" w:rsidRDefault="00CD3B0D" w:rsidP="003230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ype 2 diabetes </w:t>
            </w:r>
          </w:p>
        </w:tc>
      </w:tr>
      <w:tr w:rsidR="00EA0FF8" w:rsidRPr="00140C76" w14:paraId="11BB95A4" w14:textId="77777777" w:rsidTr="003230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7885AE46" w14:textId="75BCB68C" w:rsidR="00EA0FF8" w:rsidRPr="00140C76" w:rsidRDefault="00CD3B0D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E282</w:t>
            </w:r>
          </w:p>
        </w:tc>
        <w:tc>
          <w:tcPr>
            <w:tcW w:w="5600" w:type="dxa"/>
            <w:noWrap/>
            <w:hideMark/>
          </w:tcPr>
          <w:p w14:paraId="3B7BA6D2" w14:textId="375D2909" w:rsidR="00EA0FF8" w:rsidRPr="00140C76" w:rsidRDefault="00CD3B0D" w:rsidP="003230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COS</w:t>
            </w:r>
          </w:p>
        </w:tc>
      </w:tr>
    </w:tbl>
    <w:p w14:paraId="1A56BB6C" w14:textId="62167ECE" w:rsidR="006D5422" w:rsidRPr="00140C76" w:rsidRDefault="00C400A9" w:rsidP="00EA0FF8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*All codes after the star (*) were included in the specific ICD code</w:t>
      </w:r>
      <w:r w:rsidRPr="00140C76">
        <w:rPr>
          <w:rFonts w:ascii="Arial" w:hAnsi="Arial" w:cs="Arial"/>
          <w:sz w:val="20"/>
          <w:szCs w:val="20"/>
          <w:lang w:val="en-US"/>
        </w:rPr>
        <w:t>.</w:t>
      </w:r>
    </w:p>
    <w:p w14:paraId="3385540F" w14:textId="77777777" w:rsidR="006D5422" w:rsidRPr="00140C76" w:rsidRDefault="006D5422" w:rsidP="00EA0FF8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9182ADC" w14:textId="1BCE448C" w:rsidR="00EA0FF8" w:rsidRPr="00140C76" w:rsidRDefault="00EA0FF8" w:rsidP="00EA0FF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t xml:space="preserve">ATC codes </w:t>
      </w:r>
    </w:p>
    <w:tbl>
      <w:tblPr>
        <w:tblStyle w:val="PlainTable2"/>
        <w:tblW w:w="10320" w:type="dxa"/>
        <w:tblLook w:val="04A0" w:firstRow="1" w:lastRow="0" w:firstColumn="1" w:lastColumn="0" w:noHBand="0" w:noVBand="1"/>
      </w:tblPr>
      <w:tblGrid>
        <w:gridCol w:w="4720"/>
        <w:gridCol w:w="5600"/>
      </w:tblGrid>
      <w:tr w:rsidR="00EA0FF8" w:rsidRPr="00140C76" w14:paraId="20ED15D7" w14:textId="77777777" w:rsidTr="00323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3AF3827A" w14:textId="25A221BB" w:rsidR="00EA0FF8" w:rsidRPr="00140C76" w:rsidRDefault="0081450D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A*</w:t>
            </w:r>
          </w:p>
        </w:tc>
        <w:tc>
          <w:tcPr>
            <w:tcW w:w="5600" w:type="dxa"/>
            <w:noWrap/>
            <w:hideMark/>
          </w:tcPr>
          <w:p w14:paraId="2AE150FF" w14:textId="4EFE9A51" w:rsidR="00EA0FF8" w:rsidRPr="00140C76" w:rsidRDefault="00435F6B" w:rsidP="0032306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nsulin and </w:t>
            </w:r>
            <w:r w:rsidR="0081450D" w:rsidRPr="00140C7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alogues</w:t>
            </w:r>
            <w:r w:rsidRPr="00140C7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</w:p>
        </w:tc>
      </w:tr>
      <w:tr w:rsidR="00EA0FF8" w:rsidRPr="00140C76" w14:paraId="6467B130" w14:textId="77777777" w:rsidTr="00323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  <w:hideMark/>
          </w:tcPr>
          <w:p w14:paraId="426B8C5B" w14:textId="62851C17" w:rsidR="00EA0FF8" w:rsidRPr="00140C76" w:rsidRDefault="002E32A7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10B*</w:t>
            </w:r>
          </w:p>
        </w:tc>
        <w:tc>
          <w:tcPr>
            <w:tcW w:w="5600" w:type="dxa"/>
            <w:noWrap/>
            <w:hideMark/>
          </w:tcPr>
          <w:p w14:paraId="32F46231" w14:textId="5E42D4E7" w:rsidR="00EA0FF8" w:rsidRPr="00140C76" w:rsidRDefault="002E32A7" w:rsidP="003230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lood glucose</w:t>
            </w:r>
            <w:r w:rsidR="00033E93"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</w:t>
            </w: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owering drugs</w:t>
            </w:r>
            <w:r w:rsidR="00033E93"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, excluding insulin </w:t>
            </w:r>
          </w:p>
        </w:tc>
      </w:tr>
      <w:tr w:rsidR="00EA0FF8" w:rsidRPr="00140C76" w14:paraId="5F3DBE3A" w14:textId="77777777" w:rsidTr="006700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90571E6" w14:textId="3D622546" w:rsidR="00F41B19" w:rsidRPr="00140C76" w:rsidRDefault="00F41B19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03*</w:t>
            </w:r>
            <w:r w:rsidR="00823615"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C07*, C08*, C09*</w:t>
            </w:r>
          </w:p>
        </w:tc>
        <w:tc>
          <w:tcPr>
            <w:tcW w:w="0" w:type="dxa"/>
            <w:noWrap/>
          </w:tcPr>
          <w:p w14:paraId="60EF813C" w14:textId="1D7A2035" w:rsidR="00EA0FF8" w:rsidRPr="00140C76" w:rsidRDefault="00EE4739" w:rsidP="003230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ti-hypertensive medication </w:t>
            </w:r>
          </w:p>
        </w:tc>
      </w:tr>
      <w:tr w:rsidR="00F41B19" w:rsidRPr="00140C76" w14:paraId="11EEC8BE" w14:textId="77777777" w:rsidTr="002E3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0" w:type="dxa"/>
            <w:noWrap/>
          </w:tcPr>
          <w:p w14:paraId="1EB18996" w14:textId="66C83BD3" w:rsidR="00F41B19" w:rsidRPr="00140C76" w:rsidRDefault="00823615" w:rsidP="0032306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</w:t>
            </w:r>
            <w:r w:rsidR="00EE4739"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0</w:t>
            </w: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*</w:t>
            </w:r>
          </w:p>
        </w:tc>
        <w:tc>
          <w:tcPr>
            <w:tcW w:w="5600" w:type="dxa"/>
            <w:noWrap/>
          </w:tcPr>
          <w:p w14:paraId="1BF7F13F" w14:textId="639EE9AF" w:rsidR="00F41B19" w:rsidRPr="00140C76" w:rsidRDefault="00EE4739" w:rsidP="0032306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140C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holesterol-lowering medication </w:t>
            </w:r>
          </w:p>
        </w:tc>
      </w:tr>
    </w:tbl>
    <w:p w14:paraId="69CE5277" w14:textId="7473B7B6" w:rsidR="0081450D" w:rsidRPr="00140C76" w:rsidRDefault="0081450D" w:rsidP="0081450D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*All codes after the star (*) were included in the specific ATC code</w:t>
      </w:r>
      <w:r w:rsidRPr="00140C76">
        <w:rPr>
          <w:rFonts w:ascii="Arial" w:hAnsi="Arial" w:cs="Arial"/>
          <w:sz w:val="20"/>
          <w:szCs w:val="20"/>
          <w:lang w:val="en-US"/>
        </w:rPr>
        <w:t>.</w:t>
      </w:r>
    </w:p>
    <w:p w14:paraId="0B9D94A3" w14:textId="77777777" w:rsidR="00397ADB" w:rsidRPr="00140C76" w:rsidRDefault="00397ADB" w:rsidP="0006061C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34920F3C" w14:textId="77777777" w:rsidR="000E1EF8" w:rsidRPr="00140C76" w:rsidRDefault="000E1EF8" w:rsidP="0006061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F8D78D6" w14:textId="77777777" w:rsidR="00391A92" w:rsidRPr="00140C76" w:rsidRDefault="00391A92" w:rsidP="004035C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br w:type="page"/>
      </w:r>
    </w:p>
    <w:p w14:paraId="2C1AB23E" w14:textId="00C2E30F" w:rsidR="004035CA" w:rsidRPr="00140C76" w:rsidRDefault="004035CA" w:rsidP="004035C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140C76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 w:rsidR="000E1EF8" w:rsidRPr="00140C76">
        <w:rPr>
          <w:rFonts w:ascii="Times New Roman" w:hAnsi="Times New Roman" w:cs="Times New Roman"/>
          <w:b/>
          <w:bCs/>
          <w:lang w:val="en-US"/>
        </w:rPr>
        <w:t>3</w:t>
      </w:r>
      <w:r w:rsidRPr="00140C76">
        <w:rPr>
          <w:rFonts w:ascii="Times New Roman" w:hAnsi="Times New Roman" w:cs="Times New Roman"/>
          <w:b/>
          <w:bCs/>
          <w:lang w:val="en-US"/>
        </w:rPr>
        <w:t>. E-values on selected analyses</w:t>
      </w:r>
      <w:r w:rsidR="00391A92" w:rsidRPr="00140C76">
        <w:rPr>
          <w:rFonts w:ascii="Times New Roman" w:hAnsi="Times New Roman" w:cs="Times New Roman"/>
          <w:b/>
          <w:bCs/>
          <w:lang w:val="en-US"/>
        </w:rPr>
        <w:t xml:space="preserve">, </w:t>
      </w:r>
      <w:r w:rsidR="00391A92" w:rsidRPr="00140C76">
        <w:rPr>
          <w:rFonts w:ascii="Times New Roman" w:eastAsia="Times New Roman" w:hAnsi="Times New Roman" w:cs="Times New Roman"/>
          <w:b/>
          <w:bCs/>
          <w:lang w:val="en-US" w:eastAsia="da-DK"/>
        </w:rPr>
        <w:t>in the type 1 diabetes group (T1DM) and in the type 2 diabetes group (T2DM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529"/>
        <w:gridCol w:w="1559"/>
        <w:gridCol w:w="1559"/>
        <w:gridCol w:w="1599"/>
      </w:tblGrid>
      <w:tr w:rsidR="00454636" w:rsidRPr="00140C76" w14:paraId="2066B0F9" w14:textId="77777777" w:rsidTr="002F1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BCD0646" w14:textId="2BBC6609" w:rsidR="004035CA" w:rsidRPr="00140C76" w:rsidRDefault="004035CA" w:rsidP="0045463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mors </w:t>
            </w:r>
            <w:r w:rsidR="00F337B1"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ography</w:t>
            </w: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3768079" w14:textId="77777777" w:rsidR="004035CA" w:rsidRPr="00140C76" w:rsidRDefault="004035CA" w:rsidP="00FE4A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42B8204" w14:textId="77777777" w:rsidR="004035CA" w:rsidRPr="00140C76" w:rsidRDefault="004035CA" w:rsidP="00FE4A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value T1DM</w:t>
            </w:r>
          </w:p>
        </w:tc>
        <w:tc>
          <w:tcPr>
            <w:tcW w:w="1599" w:type="dxa"/>
          </w:tcPr>
          <w:p w14:paraId="2427A80D" w14:textId="77777777" w:rsidR="004035CA" w:rsidRPr="00140C76" w:rsidRDefault="004035CA" w:rsidP="00FE4AF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value T2DM</w:t>
            </w:r>
          </w:p>
        </w:tc>
      </w:tr>
      <w:tr w:rsidR="005902BA" w:rsidRPr="00140C76" w14:paraId="14CD39A2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1EA0076B" w14:textId="38FF20D7" w:rsidR="005902BA" w:rsidRPr="00140C76" w:rsidRDefault="005902BA" w:rsidP="005902B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559" w:type="dxa"/>
          </w:tcPr>
          <w:p w14:paraId="7C4947DE" w14:textId="77777777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</w:t>
            </w:r>
          </w:p>
        </w:tc>
        <w:tc>
          <w:tcPr>
            <w:tcW w:w="1559" w:type="dxa"/>
          </w:tcPr>
          <w:p w14:paraId="2257121A" w14:textId="1FE8E545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)</w:t>
            </w:r>
          </w:p>
        </w:tc>
        <w:tc>
          <w:tcPr>
            <w:tcW w:w="1599" w:type="dxa"/>
          </w:tcPr>
          <w:p w14:paraId="015E2C11" w14:textId="5965B540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1.56)</w:t>
            </w:r>
          </w:p>
        </w:tc>
      </w:tr>
      <w:tr w:rsidR="005902BA" w:rsidRPr="00140C76" w14:paraId="61274B32" w14:textId="77777777" w:rsidTr="002F139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028AAD6" w14:textId="77777777" w:rsidR="005902BA" w:rsidRPr="00140C76" w:rsidRDefault="005902BA" w:rsidP="005902B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32E8E73" w14:textId="77777777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559" w:type="dxa"/>
          </w:tcPr>
          <w:p w14:paraId="3C1BA489" w14:textId="3BAEE9B7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21 (1) </w:t>
            </w:r>
          </w:p>
        </w:tc>
        <w:tc>
          <w:tcPr>
            <w:tcW w:w="1599" w:type="dxa"/>
          </w:tcPr>
          <w:p w14:paraId="0B83FA55" w14:textId="1CEEC633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1.7)</w:t>
            </w:r>
          </w:p>
        </w:tc>
      </w:tr>
      <w:tr w:rsidR="005902BA" w:rsidRPr="00140C76" w14:paraId="376C0E36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B7C9F78" w14:textId="77777777" w:rsidR="005902BA" w:rsidRPr="00140C76" w:rsidRDefault="005902BA" w:rsidP="005902B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</w:t>
            </w:r>
          </w:p>
        </w:tc>
        <w:tc>
          <w:tcPr>
            <w:tcW w:w="1559" w:type="dxa"/>
          </w:tcPr>
          <w:p w14:paraId="36FEA46C" w14:textId="77777777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</w:tcPr>
          <w:p w14:paraId="61F6974D" w14:textId="63175ECD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99" w:type="dxa"/>
          </w:tcPr>
          <w:p w14:paraId="4C175D88" w14:textId="7F6AC423" w:rsidR="005902BA" w:rsidRPr="00140C76" w:rsidRDefault="005902BA" w:rsidP="005902B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9 (14.56)</w:t>
            </w:r>
          </w:p>
        </w:tc>
      </w:tr>
      <w:tr w:rsidR="005902BA" w:rsidRPr="00140C76" w14:paraId="7E6CE9E2" w14:textId="77777777" w:rsidTr="002F139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76A055C" w14:textId="77777777" w:rsidR="005902BA" w:rsidRPr="00140C76" w:rsidRDefault="005902BA" w:rsidP="005902B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95C68CC" w14:textId="77777777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</w:tcPr>
          <w:p w14:paraId="792D33CC" w14:textId="2A1AC3F6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99" w:type="dxa"/>
          </w:tcPr>
          <w:p w14:paraId="56290335" w14:textId="3E4A819A" w:rsidR="005902BA" w:rsidRPr="00140C76" w:rsidRDefault="005902BA" w:rsidP="005902B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1 (12.44)</w:t>
            </w:r>
          </w:p>
        </w:tc>
      </w:tr>
      <w:tr w:rsidR="006F0EE7" w:rsidRPr="00140C76" w14:paraId="12AC73A5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35576F1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Blood vessels </w:t>
            </w:r>
          </w:p>
        </w:tc>
        <w:tc>
          <w:tcPr>
            <w:tcW w:w="1559" w:type="dxa"/>
          </w:tcPr>
          <w:p w14:paraId="70C0CE7E" w14:textId="77777777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</w:t>
            </w:r>
          </w:p>
        </w:tc>
        <w:tc>
          <w:tcPr>
            <w:tcW w:w="1559" w:type="dxa"/>
          </w:tcPr>
          <w:p w14:paraId="2FBEBAE6" w14:textId="3864D184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)</w:t>
            </w:r>
          </w:p>
        </w:tc>
        <w:tc>
          <w:tcPr>
            <w:tcW w:w="1599" w:type="dxa"/>
          </w:tcPr>
          <w:p w14:paraId="4314DE99" w14:textId="2B8988DE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2 (9.49)</w:t>
            </w:r>
          </w:p>
        </w:tc>
      </w:tr>
      <w:tr w:rsidR="006F0EE7" w:rsidRPr="00140C76" w14:paraId="0BE8433A" w14:textId="77777777" w:rsidTr="002F1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CDD2F2B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C678798" w14:textId="77777777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</w:tcPr>
          <w:p w14:paraId="3AC9BF8A" w14:textId="71D9B97E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 (1)</w:t>
            </w:r>
          </w:p>
        </w:tc>
        <w:tc>
          <w:tcPr>
            <w:tcW w:w="1599" w:type="dxa"/>
          </w:tcPr>
          <w:p w14:paraId="68C5EB7F" w14:textId="7FD2C7F4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6 (9.97)</w:t>
            </w:r>
          </w:p>
        </w:tc>
      </w:tr>
      <w:tr w:rsidR="006F0EE7" w:rsidRPr="00140C76" w14:paraId="13054B63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6867C49C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Liver </w:t>
            </w:r>
          </w:p>
        </w:tc>
        <w:tc>
          <w:tcPr>
            <w:tcW w:w="1559" w:type="dxa"/>
          </w:tcPr>
          <w:p w14:paraId="6FEE8BE1" w14:textId="77777777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</w:t>
            </w:r>
          </w:p>
        </w:tc>
        <w:tc>
          <w:tcPr>
            <w:tcW w:w="1559" w:type="dxa"/>
          </w:tcPr>
          <w:p w14:paraId="2D793691" w14:textId="46A4A13A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1)</w:t>
            </w:r>
          </w:p>
        </w:tc>
        <w:tc>
          <w:tcPr>
            <w:tcW w:w="1599" w:type="dxa"/>
          </w:tcPr>
          <w:p w14:paraId="1E2F2E06" w14:textId="6710B76A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10.43)</w:t>
            </w:r>
          </w:p>
        </w:tc>
      </w:tr>
      <w:tr w:rsidR="006F0EE7" w:rsidRPr="00140C76" w14:paraId="0D312DDF" w14:textId="77777777" w:rsidTr="002F1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4D29D913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798C03" w14:textId="77777777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</w:tcPr>
          <w:p w14:paraId="26FD2E53" w14:textId="430C04EF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1)</w:t>
            </w:r>
          </w:p>
        </w:tc>
        <w:tc>
          <w:tcPr>
            <w:tcW w:w="1599" w:type="dxa"/>
          </w:tcPr>
          <w:p w14:paraId="59E6FAD2" w14:textId="09AC4975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7 (6.98)</w:t>
            </w:r>
          </w:p>
        </w:tc>
      </w:tr>
      <w:tr w:rsidR="006F0EE7" w:rsidRPr="00140C76" w14:paraId="5DBE9D77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2B986D9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ancreas and bile ducts </w:t>
            </w:r>
          </w:p>
        </w:tc>
        <w:tc>
          <w:tcPr>
            <w:tcW w:w="1559" w:type="dxa"/>
          </w:tcPr>
          <w:p w14:paraId="12770D93" w14:textId="77777777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</w:t>
            </w:r>
          </w:p>
        </w:tc>
        <w:tc>
          <w:tcPr>
            <w:tcW w:w="1559" w:type="dxa"/>
          </w:tcPr>
          <w:p w14:paraId="7C50729A" w14:textId="101B58ED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5.16)</w:t>
            </w:r>
          </w:p>
        </w:tc>
        <w:tc>
          <w:tcPr>
            <w:tcW w:w="1599" w:type="dxa"/>
          </w:tcPr>
          <w:p w14:paraId="3549729C" w14:textId="2BC3140A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 (2.81)</w:t>
            </w:r>
          </w:p>
        </w:tc>
      </w:tr>
      <w:tr w:rsidR="006F0EE7" w:rsidRPr="00140C76" w14:paraId="14712ED7" w14:textId="77777777" w:rsidTr="002F1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4ABD36A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DA8D01" w14:textId="77777777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</w:tcPr>
          <w:p w14:paraId="2160572D" w14:textId="233AD551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7 (5.16)</w:t>
            </w:r>
          </w:p>
        </w:tc>
        <w:tc>
          <w:tcPr>
            <w:tcW w:w="1599" w:type="dxa"/>
          </w:tcPr>
          <w:p w14:paraId="07FD1DE9" w14:textId="5CD08FC5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 (2.28)</w:t>
            </w:r>
          </w:p>
        </w:tc>
      </w:tr>
      <w:tr w:rsidR="004035CA" w:rsidRPr="00140C76" w14:paraId="7A0EDC10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551EB49D" w14:textId="38116E6D" w:rsidR="004035CA" w:rsidRPr="00140C76" w:rsidRDefault="004035CA" w:rsidP="00FE4A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tumor development, excluding</w:t>
            </w:r>
            <w:r w:rsidR="00391A92"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s in the</w:t>
            </w: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kin</w:t>
            </w:r>
          </w:p>
        </w:tc>
        <w:tc>
          <w:tcPr>
            <w:tcW w:w="1559" w:type="dxa"/>
          </w:tcPr>
          <w:p w14:paraId="1603C1F4" w14:textId="77777777" w:rsidR="004035CA" w:rsidRPr="00140C76" w:rsidRDefault="004035CA" w:rsidP="00FE4A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9347C18" w14:textId="77777777" w:rsidR="004035CA" w:rsidRPr="00140C76" w:rsidRDefault="004035CA" w:rsidP="00FE4A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5D895F03" w14:textId="77777777" w:rsidR="004035CA" w:rsidRPr="00140C76" w:rsidRDefault="004035CA" w:rsidP="00FE4AF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F0EE7" w:rsidRPr="00140C76" w14:paraId="503F932F" w14:textId="77777777" w:rsidTr="002F1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271D5A2F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559" w:type="dxa"/>
          </w:tcPr>
          <w:p w14:paraId="2C198708" w14:textId="77777777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50 years </w:t>
            </w:r>
          </w:p>
        </w:tc>
        <w:tc>
          <w:tcPr>
            <w:tcW w:w="1559" w:type="dxa"/>
          </w:tcPr>
          <w:p w14:paraId="6A5DFC18" w14:textId="349EFA88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1.76)</w:t>
            </w:r>
          </w:p>
        </w:tc>
        <w:tc>
          <w:tcPr>
            <w:tcW w:w="1599" w:type="dxa"/>
          </w:tcPr>
          <w:p w14:paraId="329D1BC8" w14:textId="0231289B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57)</w:t>
            </w:r>
          </w:p>
        </w:tc>
      </w:tr>
      <w:tr w:rsidR="006F0EE7" w:rsidRPr="00140C76" w14:paraId="61E3D072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31FE4F83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43D1B7A" w14:textId="77777777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50 years </w:t>
            </w:r>
          </w:p>
        </w:tc>
        <w:tc>
          <w:tcPr>
            <w:tcW w:w="1559" w:type="dxa"/>
          </w:tcPr>
          <w:p w14:paraId="3753C45A" w14:textId="1AED1473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1.37)</w:t>
            </w:r>
          </w:p>
        </w:tc>
        <w:tc>
          <w:tcPr>
            <w:tcW w:w="1599" w:type="dxa"/>
          </w:tcPr>
          <w:p w14:paraId="23A090E8" w14:textId="2719369C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 (1.11)</w:t>
            </w:r>
          </w:p>
        </w:tc>
      </w:tr>
      <w:tr w:rsidR="006F0EE7" w:rsidRPr="00140C76" w14:paraId="086716A6" w14:textId="77777777" w:rsidTr="002F13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BC0A025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Females </w:t>
            </w:r>
          </w:p>
        </w:tc>
        <w:tc>
          <w:tcPr>
            <w:tcW w:w="1559" w:type="dxa"/>
          </w:tcPr>
          <w:p w14:paraId="27CC9983" w14:textId="77777777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50 years </w:t>
            </w:r>
          </w:p>
        </w:tc>
        <w:tc>
          <w:tcPr>
            <w:tcW w:w="1559" w:type="dxa"/>
          </w:tcPr>
          <w:p w14:paraId="6F2A09FC" w14:textId="7ECEF0FB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 (1.57)</w:t>
            </w:r>
          </w:p>
        </w:tc>
        <w:tc>
          <w:tcPr>
            <w:tcW w:w="1599" w:type="dxa"/>
          </w:tcPr>
          <w:p w14:paraId="3ACDE8C1" w14:textId="6FA9211D" w:rsidR="006F0EE7" w:rsidRPr="00140C76" w:rsidRDefault="006F0EE7" w:rsidP="006F0EE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1.21)</w:t>
            </w:r>
          </w:p>
        </w:tc>
      </w:tr>
      <w:tr w:rsidR="006F0EE7" w:rsidRPr="00140C76" w14:paraId="7F77CAEE" w14:textId="77777777" w:rsidTr="002F1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</w:tcPr>
          <w:p w14:paraId="75DC8C4F" w14:textId="77777777" w:rsidR="006F0EE7" w:rsidRPr="00140C76" w:rsidRDefault="006F0EE7" w:rsidP="006F0EE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8FFA0C5" w14:textId="77777777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50 years </w:t>
            </w:r>
          </w:p>
        </w:tc>
        <w:tc>
          <w:tcPr>
            <w:tcW w:w="1559" w:type="dxa"/>
          </w:tcPr>
          <w:p w14:paraId="71C778F5" w14:textId="6512DC55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49)</w:t>
            </w:r>
          </w:p>
        </w:tc>
        <w:tc>
          <w:tcPr>
            <w:tcW w:w="1599" w:type="dxa"/>
          </w:tcPr>
          <w:p w14:paraId="0C785594" w14:textId="2C7FDBE5" w:rsidR="006F0EE7" w:rsidRPr="00140C76" w:rsidRDefault="006F0EE7" w:rsidP="006F0EE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0C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31)</w:t>
            </w:r>
          </w:p>
        </w:tc>
      </w:tr>
    </w:tbl>
    <w:p w14:paraId="2AEB4568" w14:textId="0E8BE1AC" w:rsidR="006F0EE7" w:rsidRPr="006F0EE7" w:rsidRDefault="006F0EE7" w:rsidP="0006061C">
      <w:pPr>
        <w:spacing w:line="276" w:lineRule="auto"/>
        <w:rPr>
          <w:rFonts w:ascii="Arial" w:hAnsi="Arial" w:cs="Arial"/>
          <w:sz w:val="20"/>
          <w:szCs w:val="20"/>
          <w:lang w:val="en-US"/>
        </w:rPr>
        <w:sectPr w:rsidR="006F0EE7" w:rsidRPr="006F0EE7" w:rsidSect="0006061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140C76">
        <w:rPr>
          <w:rFonts w:ascii="Times New Roman" w:hAnsi="Times New Roman" w:cs="Times New Roman"/>
          <w:sz w:val="20"/>
          <w:szCs w:val="20"/>
          <w:lang w:val="en-US"/>
        </w:rPr>
        <w:t>All E-values are calculated using: https://www.evalue-calculator.com/evalue/</w:t>
      </w:r>
      <w:r w:rsidRPr="006F0E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E5AC372" w14:textId="77777777" w:rsidR="00531199" w:rsidRPr="0006061C" w:rsidRDefault="00531199">
      <w:pPr>
        <w:rPr>
          <w:lang w:val="en-US"/>
        </w:rPr>
      </w:pPr>
    </w:p>
    <w:sectPr w:rsidR="00531199" w:rsidRPr="0006061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BA79C" w14:textId="77777777" w:rsidR="00927E5B" w:rsidRDefault="00927E5B" w:rsidP="001A750B">
      <w:r>
        <w:separator/>
      </w:r>
    </w:p>
  </w:endnote>
  <w:endnote w:type="continuationSeparator" w:id="0">
    <w:p w14:paraId="07FD5599" w14:textId="77777777" w:rsidR="00927E5B" w:rsidRDefault="00927E5B" w:rsidP="001A7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6A6AB" w14:textId="77777777" w:rsidR="00927E5B" w:rsidRDefault="00927E5B" w:rsidP="001A750B">
      <w:r>
        <w:separator/>
      </w:r>
    </w:p>
  </w:footnote>
  <w:footnote w:type="continuationSeparator" w:id="0">
    <w:p w14:paraId="0F7B15FA" w14:textId="77777777" w:rsidR="00927E5B" w:rsidRDefault="00927E5B" w:rsidP="001A75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E560C" w14:textId="247600EE" w:rsidR="001A750B" w:rsidRDefault="001A750B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E0E7B62" wp14:editId="6CA03F0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D1E22"/>
    <w:multiLevelType w:val="hybridMultilevel"/>
    <w:tmpl w:val="4C7EED4E"/>
    <w:lvl w:ilvl="0" w:tplc="9A564F0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22D58"/>
    <w:multiLevelType w:val="hybridMultilevel"/>
    <w:tmpl w:val="082AA0F8"/>
    <w:lvl w:ilvl="0" w:tplc="7CAE8DE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249940">
    <w:abstractNumId w:val="1"/>
  </w:num>
  <w:num w:numId="2" w16cid:durableId="173246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61C"/>
    <w:rsid w:val="00033E93"/>
    <w:rsid w:val="0006061C"/>
    <w:rsid w:val="000D1D29"/>
    <w:rsid w:val="000E1EF8"/>
    <w:rsid w:val="00140C76"/>
    <w:rsid w:val="00162675"/>
    <w:rsid w:val="00185B27"/>
    <w:rsid w:val="001A750B"/>
    <w:rsid w:val="001D7AC2"/>
    <w:rsid w:val="001E739F"/>
    <w:rsid w:val="001F17C0"/>
    <w:rsid w:val="00211F62"/>
    <w:rsid w:val="002348AF"/>
    <w:rsid w:val="00261420"/>
    <w:rsid w:val="00271C0E"/>
    <w:rsid w:val="002A2C64"/>
    <w:rsid w:val="002A7DFF"/>
    <w:rsid w:val="002D100D"/>
    <w:rsid w:val="002E32A7"/>
    <w:rsid w:val="002E7DF8"/>
    <w:rsid w:val="002F1399"/>
    <w:rsid w:val="00391A92"/>
    <w:rsid w:val="00397ADB"/>
    <w:rsid w:val="003C1BA0"/>
    <w:rsid w:val="003E164C"/>
    <w:rsid w:val="003E44B3"/>
    <w:rsid w:val="004035CA"/>
    <w:rsid w:val="00435F6B"/>
    <w:rsid w:val="00454636"/>
    <w:rsid w:val="004B7700"/>
    <w:rsid w:val="005132F7"/>
    <w:rsid w:val="00531199"/>
    <w:rsid w:val="00553191"/>
    <w:rsid w:val="00582385"/>
    <w:rsid w:val="005902BA"/>
    <w:rsid w:val="0059052D"/>
    <w:rsid w:val="005C1146"/>
    <w:rsid w:val="005E4880"/>
    <w:rsid w:val="005F3F4E"/>
    <w:rsid w:val="00637988"/>
    <w:rsid w:val="00670033"/>
    <w:rsid w:val="006764B6"/>
    <w:rsid w:val="0069422E"/>
    <w:rsid w:val="006C07AE"/>
    <w:rsid w:val="006C656A"/>
    <w:rsid w:val="006D46DA"/>
    <w:rsid w:val="006D5422"/>
    <w:rsid w:val="006F0EE7"/>
    <w:rsid w:val="007150B3"/>
    <w:rsid w:val="00754F1C"/>
    <w:rsid w:val="007E0254"/>
    <w:rsid w:val="0081450D"/>
    <w:rsid w:val="00823615"/>
    <w:rsid w:val="00840871"/>
    <w:rsid w:val="008453CF"/>
    <w:rsid w:val="00851F20"/>
    <w:rsid w:val="00860E1D"/>
    <w:rsid w:val="00882DCC"/>
    <w:rsid w:val="008D31F8"/>
    <w:rsid w:val="008D7376"/>
    <w:rsid w:val="00927E5B"/>
    <w:rsid w:val="00A61A18"/>
    <w:rsid w:val="00AF5470"/>
    <w:rsid w:val="00B13B79"/>
    <w:rsid w:val="00B243B0"/>
    <w:rsid w:val="00BF63BC"/>
    <w:rsid w:val="00C400A9"/>
    <w:rsid w:val="00CD3B0D"/>
    <w:rsid w:val="00D0486E"/>
    <w:rsid w:val="00D1787E"/>
    <w:rsid w:val="00D37EB0"/>
    <w:rsid w:val="00DC0807"/>
    <w:rsid w:val="00DC189A"/>
    <w:rsid w:val="00DD532C"/>
    <w:rsid w:val="00E01359"/>
    <w:rsid w:val="00E23B89"/>
    <w:rsid w:val="00EA0FF8"/>
    <w:rsid w:val="00ED004E"/>
    <w:rsid w:val="00EE4739"/>
    <w:rsid w:val="00F337B1"/>
    <w:rsid w:val="00F41B19"/>
    <w:rsid w:val="00F75838"/>
    <w:rsid w:val="00F77A3B"/>
    <w:rsid w:val="00FB7EB6"/>
    <w:rsid w:val="00FD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C39966"/>
  <w15:chartTrackingRefBased/>
  <w15:docId w15:val="{9E7B4385-72AA-BF49-8369-6FE5B3D9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61C"/>
  </w:style>
  <w:style w:type="paragraph" w:styleId="Heading1">
    <w:name w:val="heading 1"/>
    <w:basedOn w:val="Normal"/>
    <w:next w:val="Normal"/>
    <w:link w:val="Heading1Char"/>
    <w:uiPriority w:val="9"/>
    <w:qFormat/>
    <w:rsid w:val="00060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6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6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61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606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A750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50B"/>
  </w:style>
  <w:style w:type="paragraph" w:styleId="Footer">
    <w:name w:val="footer"/>
    <w:basedOn w:val="Normal"/>
    <w:link w:val="FooterChar"/>
    <w:uiPriority w:val="99"/>
    <w:unhideWhenUsed/>
    <w:rsid w:val="001A750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50B"/>
  </w:style>
  <w:style w:type="paragraph" w:styleId="Revision">
    <w:name w:val="Revision"/>
    <w:hidden/>
    <w:uiPriority w:val="99"/>
    <w:semiHidden/>
    <w:rsid w:val="00AF5470"/>
  </w:style>
  <w:style w:type="table" w:styleId="TableGrid">
    <w:name w:val="Table Grid"/>
    <w:basedOn w:val="TableNormal"/>
    <w:uiPriority w:val="39"/>
    <w:rsid w:val="005905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0E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0E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Flinch Skovbjerg</dc:creator>
  <cp:keywords/>
  <dc:description/>
  <cp:lastModifiedBy>Gillian Attard</cp:lastModifiedBy>
  <cp:revision>3</cp:revision>
  <dcterms:created xsi:type="dcterms:W3CDTF">2025-11-28T19:03:00Z</dcterms:created>
  <dcterms:modified xsi:type="dcterms:W3CDTF">2025-12-0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db1aa-36a2-4dcb-b5fa-2fe61419ab65</vt:lpwstr>
  </property>
</Properties>
</file>